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5D5" w:rsidRPr="004A5A07" w:rsidRDefault="001535D5" w:rsidP="001535D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5A07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 xml:space="preserve">S1. </w:t>
      </w:r>
      <w:r w:rsidRPr="004A5A07">
        <w:rPr>
          <w:rFonts w:ascii="Arial" w:hAnsi="Arial" w:cs="Arial"/>
          <w:b/>
          <w:sz w:val="22"/>
          <w:szCs w:val="22"/>
        </w:rPr>
        <w:t xml:space="preserve">Antibodies used for </w:t>
      </w:r>
      <w:proofErr w:type="spellStart"/>
      <w:r w:rsidRPr="004A5A07">
        <w:rPr>
          <w:rFonts w:ascii="Arial" w:hAnsi="Arial" w:cs="Arial"/>
          <w:b/>
          <w:sz w:val="22"/>
          <w:szCs w:val="22"/>
        </w:rPr>
        <w:t>immunostaining</w:t>
      </w:r>
      <w:proofErr w:type="spellEnd"/>
      <w:r w:rsidRPr="004A5A07">
        <w:rPr>
          <w:rFonts w:ascii="Arial" w:hAnsi="Arial" w:cs="Arial"/>
          <w:b/>
          <w:sz w:val="22"/>
          <w:szCs w:val="22"/>
        </w:rPr>
        <w:t>.</w:t>
      </w:r>
      <w:r w:rsidRPr="007672CC">
        <w:rPr>
          <w:rFonts w:ascii="Arial" w:hAnsi="Arial" w:cs="Arial"/>
          <w:b/>
          <w:sz w:val="22"/>
          <w:szCs w:val="22"/>
        </w:rPr>
        <w:fldChar w:fldCharType="begin"/>
      </w:r>
      <w:r w:rsidRPr="004A5A07">
        <w:rPr>
          <w:rFonts w:ascii="Arial" w:hAnsi="Arial" w:cs="Arial"/>
          <w:b/>
          <w:sz w:val="22"/>
          <w:szCs w:val="22"/>
        </w:rPr>
        <w:instrText xml:space="preserve"> LINK Excel.Sheet.12 "\\\\camfssan5\\cri_groups\\jslab\\group_folder\\For Mona\\Mouse paper\\Antibody details.xlsx" "Primary Abs!R2C2:R34C5" \a \f 4 \h  \* MERGEFORMAT </w:instrText>
      </w:r>
      <w:r w:rsidRPr="007672CC">
        <w:rPr>
          <w:rFonts w:ascii="Arial" w:hAnsi="Arial" w:cs="Arial"/>
          <w:b/>
          <w:sz w:val="22"/>
          <w:szCs w:val="22"/>
        </w:rPr>
        <w:fldChar w:fldCharType="separate"/>
      </w:r>
    </w:p>
    <w:tbl>
      <w:tblPr>
        <w:tblW w:w="6993" w:type="dxa"/>
        <w:tblInd w:w="108" w:type="dxa"/>
        <w:tblLook w:val="04A0" w:firstRow="1" w:lastRow="0" w:firstColumn="1" w:lastColumn="0" w:noHBand="0" w:noVBand="1"/>
      </w:tblPr>
      <w:tblGrid>
        <w:gridCol w:w="1985"/>
        <w:gridCol w:w="1441"/>
        <w:gridCol w:w="1618"/>
        <w:gridCol w:w="1949"/>
      </w:tblGrid>
      <w:tr w:rsidR="001535D5" w:rsidRPr="007672CC" w:rsidTr="004922D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antibod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get species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1-PE/Cy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M-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-Pe/Cy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CAM</w:t>
            </w:r>
            <w:proofErr w:type="spellEnd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C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9f-AF6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H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9f-Pacific Blu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H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3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B4C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-AF6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-AF6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-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-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D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1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119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1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-1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C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CAM-AF6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8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9b-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α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ca1-PE/Cy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1-AF4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C9.G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-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2-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495853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53" w:rsidRPr="007672CC" w:rsidRDefault="00F43D21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Kit</w:t>
            </w:r>
            <w:bookmarkStart w:id="0" w:name="_GoBack"/>
            <w:bookmarkEnd w:id="0"/>
            <w:r w:rsidR="00A01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53" w:rsidRPr="007672CC" w:rsidRDefault="00495853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53" w:rsidRPr="007672CC" w:rsidRDefault="00495853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53" w:rsidRPr="007672CC" w:rsidRDefault="00D91339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D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8-Biot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A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3-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/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 (GCDFP15 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A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vocastra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case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d gift from C. Wats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</w:tbl>
    <w:p w:rsidR="001535D5" w:rsidRPr="007672CC" w:rsidRDefault="001535D5" w:rsidP="001535D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</w:rPr>
        <w:fldChar w:fldCharType="end"/>
      </w:r>
    </w:p>
    <w:p w:rsidR="001535D5" w:rsidRPr="004A5A07" w:rsidRDefault="001535D5" w:rsidP="001535D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672CC">
        <w:rPr>
          <w:rFonts w:ascii="Arial" w:hAnsi="Arial" w:cs="Arial"/>
          <w:sz w:val="22"/>
          <w:szCs w:val="22"/>
        </w:rPr>
        <w:br w:type="page"/>
      </w:r>
      <w:r w:rsidRPr="004A5A07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</w:rPr>
        <w:t>S2.</w:t>
      </w:r>
      <w:r w:rsidRPr="004A5A07">
        <w:rPr>
          <w:rFonts w:ascii="Arial" w:hAnsi="Arial" w:cs="Arial"/>
          <w:b/>
          <w:sz w:val="22"/>
          <w:szCs w:val="22"/>
        </w:rPr>
        <w:t xml:space="preserve"> Table of SYBR primers used for </w:t>
      </w:r>
      <w:proofErr w:type="spellStart"/>
      <w:r w:rsidRPr="004A5A07">
        <w:rPr>
          <w:rFonts w:ascii="Arial" w:hAnsi="Arial" w:cs="Arial"/>
          <w:b/>
          <w:sz w:val="22"/>
          <w:szCs w:val="22"/>
        </w:rPr>
        <w:t>qRT</w:t>
      </w:r>
      <w:proofErr w:type="spellEnd"/>
      <w:r w:rsidRPr="004A5A07">
        <w:rPr>
          <w:rFonts w:ascii="Arial" w:hAnsi="Arial" w:cs="Arial"/>
          <w:b/>
          <w:sz w:val="22"/>
          <w:szCs w:val="22"/>
        </w:rPr>
        <w:t>-PCR analysis</w:t>
      </w:r>
    </w:p>
    <w:tbl>
      <w:tblPr>
        <w:tblW w:w="10084" w:type="dxa"/>
        <w:tblInd w:w="-520" w:type="dxa"/>
        <w:tblLook w:val="04A0" w:firstRow="1" w:lastRow="0" w:firstColumn="1" w:lastColumn="0" w:noHBand="0" w:noVBand="1"/>
      </w:tblPr>
      <w:tblGrid>
        <w:gridCol w:w="1195"/>
        <w:gridCol w:w="3835"/>
        <w:gridCol w:w="4043"/>
        <w:gridCol w:w="1011"/>
      </w:tblGrid>
      <w:tr w:rsidR="001535D5" w:rsidRPr="007672CC" w:rsidTr="004922DF">
        <w:trPr>
          <w:trHeight w:val="315"/>
        </w:trPr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 (5'-3')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 (5'-3'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get Speci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ACTTGGACTTGGCCGTC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CTGCTCCGTTTTGG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D14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CGCGGATTCCTAGTC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TGCCGGTTACCTCGA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f5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TTGAGCATCAGAC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GGTCGCAGCAGAATT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CGAAGTGGGCATGATG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AAGCACCCATTTCA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xa1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GGATGGTTGTGTCGGCC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AAGCCCGTGTTGGC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TAAGTCGAGGCCCA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GCATTGCAAAGGT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s1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CTCCCGGCATTCCA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CGGTATTTCCCCAA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rt14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GAGCCTCAAGGAGGAG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CACATTGACGTCTCC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rt5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TCGCCACCTACAGGA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CCGTAGCCAGAAGAG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rt8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TCACCACCTACCGCA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GCCAGGGCTAGT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lba</w:t>
            </w:r>
            <w:proofErr w:type="spellEnd"/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GGCAGCACAGAGTACG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GGGCTTCTCACAACG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mo4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GGACCGCTTTCTGCTCTAT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ATGCCGCTCTTGGTGTAA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fg-e8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CTGCTTGACGGGCCA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AGCTGTGTAGAACAACCGG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a</w:t>
            </w:r>
            <w:proofErr w:type="spellEnd"/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GGGCCGCGTCTCCT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ACCCTGGCACATGAATGGT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CATGTCGTCTGAGAA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GGCTCTCGTTAGGA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pl13a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TCTGGAGGAGAAACGGAAG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GCATGAGGCAAACAGT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at5a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GCCAGATGCAAGTGTTGTA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GGGGATTATCCAAGTCAA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Wnt5a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AACTGGCAGGACTTTCTCA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CATCTCCGATGCCGGAAC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DH1A3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GCGGACGCTGACTTGGA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TACTCCACGCTCCGC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GCCAGGAAAGCGACT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GGCAGTCTCCAAACG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CH1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GCATTCTGTCCCTGG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AGTTCCAGTCCGACACTTG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GFR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CCACTGCGTCAAGAC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TGGCCCAGTGCATCC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F5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CCTCACTCCCACAGGGT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TCCCACACATGGCGC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R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TGGTCTCGTCTGGC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CCCTCTACACATTTTCC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CAGCCGGAGCCATGGG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TGCCGGTGCACACTTG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XA1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GATGGAAGGGCATGAA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GAGTTCATGTTGCTG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ATA3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GGTCCAGCACAGAAG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GGCCGGTTCTGTCCG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4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AGCTCCGCTGCGAGAT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GGAGGAGAGGTGGGC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RT19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CTGAGCATGAAAGCTGCC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GTCCCTCGAGCAGGC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LF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GCCTCAGGGCTTTTCGGAGC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sz w:val="22"/>
                <w:szCs w:val="22"/>
              </w:rPr>
              <w:t>AGCCAGACACAGTCCGAGG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G-E8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GCGCCAATCCCCTGG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CCCAGGTCCACCTG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AGCGCCTGCCTGAA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AACCCGTAACAACTGTAAG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YLK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CCCCCGTGAGGAGA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GCAAGCCTTTCCACTTGG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CAGGTCTACCCGCCCTA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GCTGCCCTTCCATTGCC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2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GCACTGCGATGCCC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TCTCCCCCGTGT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BP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TATAATCCCAAGCGGTTT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CACATCACAGCTCCC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535D5" w:rsidRPr="007672CC" w:rsidTr="004922DF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UBC 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TGGGTCGCAGTTCTT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TGACATTCTCGATG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5D5" w:rsidRPr="007672CC" w:rsidRDefault="001535D5" w:rsidP="004922D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67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</w:tbl>
    <w:p w:rsidR="001535D5" w:rsidRDefault="001535D5" w:rsidP="001535D5">
      <w:pPr>
        <w:spacing w:line="480" w:lineRule="auto"/>
        <w:rPr>
          <w:rFonts w:ascii="Arial" w:hAnsi="Arial" w:cs="Arial"/>
          <w:sz w:val="22"/>
          <w:szCs w:val="22"/>
        </w:rPr>
      </w:pPr>
    </w:p>
    <w:p w:rsidR="00CC1538" w:rsidRDefault="00CC1538" w:rsidP="001535D5"/>
    <w:sectPr w:rsidR="00CC1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5D5"/>
    <w:rsid w:val="001535D5"/>
    <w:rsid w:val="00495853"/>
    <w:rsid w:val="0078034F"/>
    <w:rsid w:val="00A01403"/>
    <w:rsid w:val="00CC1538"/>
    <w:rsid w:val="00D91339"/>
    <w:rsid w:val="00F4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5D5"/>
    <w:pPr>
      <w:spacing w:line="240" w:lineRule="auto"/>
    </w:pPr>
    <w:rPr>
      <w:rFonts w:ascii="Helvetica" w:eastAsia="Calibri" w:hAnsi="Helvetica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5D5"/>
    <w:pPr>
      <w:spacing w:line="240" w:lineRule="auto"/>
    </w:pPr>
    <w:rPr>
      <w:rFonts w:ascii="Helvetica" w:eastAsia="Calibri" w:hAnsi="Helvetica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Research Institute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Shehata</dc:creator>
  <cp:lastModifiedBy>Mona Shehata</cp:lastModifiedBy>
  <cp:revision>5</cp:revision>
  <dcterms:created xsi:type="dcterms:W3CDTF">2012-02-28T17:35:00Z</dcterms:created>
  <dcterms:modified xsi:type="dcterms:W3CDTF">2012-08-15T14:32:00Z</dcterms:modified>
</cp:coreProperties>
</file>